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964940"/>
            <wp:effectExtent l="0" t="0" r="5715" b="16510"/>
            <wp:docPr id="1" name="图片 1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 xml:space="preserve">Figure S1. </w:t>
      </w:r>
      <w:r>
        <w:rPr>
          <w:rFonts w:ascii="Times New Roman" w:hAnsi="Times New Roman" w:eastAsia="宋体" w:cs="Times New Roman"/>
          <w:b/>
          <w:sz w:val="24"/>
          <w:shd w:val="clear" w:color="auto" w:fill="FFFFFF"/>
          <w:lang w:bidi="ar"/>
        </w:rPr>
        <w:t>Evaluation of the prognostic efficacy of the IPM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A) Risk scores distribution of 422 TCGA cohort patients. X axis represented 422 patients and Y axis represented risk scores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B) Survival status scatter plots for 422 TCGA cohort patients. X axis represented 422 patients and Y axis represented the survival time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C)Heat map showed the expression patterns of 13 PDEIRGs. Row name represented gene names and column name represented patients in high and low risk groups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D) Kaplan-Meier curves for patients in high and low risk groups. Log-rank test showed P=2.116E-07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E) Time dependent ROC curve analysis of the prognostic model showed AUC=0.709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F) Univariate Cox hazard regression analysis of different clinical characters including age, gender, stage, T, N, M status and riskscore.</w:t>
      </w:r>
    </w:p>
    <w:p>
      <w:pPr>
        <w:spacing w:line="36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  <w:lang w:bidi="ar"/>
        </w:rPr>
        <w:t>(G) Multivariate Cox hazard regression analysis of different clinical characters including age, gender, stage, T, N, M status and riskscore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91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3:15:20Z</dcterms:created>
  <dc:creator>Cynosure</dc:creator>
  <cp:lastModifiedBy>Cynosure</cp:lastModifiedBy>
  <dcterms:modified xsi:type="dcterms:W3CDTF">2021-06-10T13:1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97CD4105D57461097F7C01DA5F31964</vt:lpwstr>
  </property>
</Properties>
</file>